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CFD7CF"/>
    <w:p w14:paraId="5200722F"/>
    <w:p w14:paraId="6BF60181">
      <w:pPr>
        <w:jc w:val="both"/>
        <w:rPr>
          <w:rFonts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10: </w:t>
      </w:r>
      <w:r>
        <w:rPr>
          <w:rFonts w:ascii="Times New Roman" w:hAnsi="Times New Roman" w:cs="Times New Roman"/>
          <w:b/>
          <w:sz w:val="24"/>
          <w:szCs w:val="24"/>
        </w:rPr>
        <w:t>Robustness Favipiravir</w:t>
      </w:r>
    </w:p>
    <w:tbl>
      <w:tblPr>
        <w:tblStyle w:val="3"/>
        <w:tblW w:w="88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85"/>
        <w:gridCol w:w="1080"/>
        <w:gridCol w:w="1080"/>
        <w:gridCol w:w="1080"/>
        <w:gridCol w:w="1169"/>
        <w:gridCol w:w="1244"/>
      </w:tblGrid>
      <w:tr w14:paraId="1ECE5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7A4A6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reas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2A0DB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verage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6E8708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Results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71469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SD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751CA4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RSD</w:t>
            </w:r>
          </w:p>
        </w:tc>
        <w:tc>
          <w:tcPr>
            <w:tcW w:w="11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6DCEE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Dev</w:t>
            </w:r>
          </w:p>
        </w:tc>
        <w:tc>
          <w:tcPr>
            <w:tcW w:w="12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4A8E7B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Parameter</w:t>
            </w:r>
          </w:p>
        </w:tc>
      </w:tr>
      <w:tr w14:paraId="322F4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AD8A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7734.36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9DC5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35092.7373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4F416E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FCF8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271.755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E45F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43%</w:t>
            </w:r>
          </w:p>
        </w:tc>
        <w:tc>
          <w:tcPr>
            <w:tcW w:w="116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3701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  <w:p w14:paraId="763823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 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8753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td</w:t>
            </w:r>
          </w:p>
          <w:p w14:paraId="6E8C4C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  <w:p w14:paraId="62C81D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w14:paraId="0C674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42AA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4389.71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965B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</w:tcPr>
          <w:p w14:paraId="075A92D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94793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9FB78C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F5435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C8F31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39FC4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C3E3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3398.84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FA34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</w:tcPr>
          <w:p w14:paraId="4468EF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13E81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5F07B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5D184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1DB02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71088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6959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6541.93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A74EA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</w:tcPr>
          <w:p w14:paraId="6C43ED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A2A1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2D27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56E2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D4592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23956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D9A2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3398.84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39E52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424D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9C4D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46E7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2009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811F2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309F0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7116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25334.67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789F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27892.92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54CBA4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110.16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856C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876.058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9CDC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77%</w:t>
            </w:r>
          </w:p>
        </w:tc>
        <w:tc>
          <w:tcPr>
            <w:tcW w:w="11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6DCB8F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9C0006"/>
              </w:rPr>
            </w:pPr>
            <w:r>
              <w:rPr>
                <w:rFonts w:ascii="Times New Roman" w:hAnsi="Times New Roman" w:eastAsia="Times New Roman" w:cs="Times New Roman"/>
              </w:rPr>
              <w:t>-9.221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559E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+0.2mL</w:t>
            </w:r>
          </w:p>
        </w:tc>
      </w:tr>
      <w:tr w14:paraId="4B242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306F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32352.50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26CA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5F37F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5BC3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57D0F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EF9B4D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9C16D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9587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0FE5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25991.57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D63CA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3B3A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04FE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97B8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B8DCA2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91618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570FF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AED9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94255.97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D271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95006.16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E11F9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150.18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2973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652.644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2E7C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90%</w:t>
            </w:r>
          </w:p>
        </w:tc>
        <w:tc>
          <w:tcPr>
            <w:tcW w:w="11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3638E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9C0006"/>
              </w:rPr>
            </w:pPr>
            <w:r>
              <w:rPr>
                <w:rFonts w:ascii="Times New Roman" w:hAnsi="Times New Roman" w:eastAsia="Times New Roman" w:cs="Times New Roman"/>
              </w:rPr>
              <w:t>-33.413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D711A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0.2mL</w:t>
            </w:r>
          </w:p>
        </w:tc>
      </w:tr>
      <w:tr w14:paraId="2A7F3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EB3F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97953.11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DD41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8CECE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2A33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1289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C31022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2BB30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16AA1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D590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92809.41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1163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865F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E902B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1A612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60CF4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07C1F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380F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AE80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97886.50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8024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94940.2476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046B39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85.22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483A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816.954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03EA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606%</w:t>
            </w:r>
          </w:p>
        </w:tc>
        <w:tc>
          <w:tcPr>
            <w:tcW w:w="11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3E5322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9C0006"/>
              </w:rPr>
            </w:pPr>
            <w:r>
              <w:rPr>
                <w:rFonts w:ascii="Times New Roman" w:hAnsi="Times New Roman" w:eastAsia="Times New Roman" w:cs="Times New Roman"/>
              </w:rPr>
              <w:t>17.342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7076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nm</w:t>
            </w:r>
          </w:p>
        </w:tc>
      </w:tr>
      <w:tr w14:paraId="16865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2472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97552.80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3C57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89AB9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7CCA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60D7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54497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81D2F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4368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E2B8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89381.45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D935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9C63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8558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A1564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877E6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E37CC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54F8F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ED8A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45462.17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F8EF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748157.0641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3C31E2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80.10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FBD4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345.418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0DFD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313%</w:t>
            </w:r>
          </w:p>
        </w:tc>
        <w:tc>
          <w:tcPr>
            <w:tcW w:w="11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2B94C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9C0006"/>
              </w:rPr>
            </w:pPr>
            <w:r>
              <w:rPr>
                <w:rFonts w:ascii="Times New Roman" w:hAnsi="Times New Roman" w:eastAsia="Times New Roman" w:cs="Times New Roman"/>
              </w:rPr>
              <w:t>24.847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9B6CD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3nm</w:t>
            </w:r>
          </w:p>
        </w:tc>
      </w:tr>
      <w:tr w14:paraId="0A5AE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E1F1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49737.20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ECFF5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ACBB3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54C85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9604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3262F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03C2F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2FAF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46E7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749271.83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3EF9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B108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3061F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2AE0B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2FC088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E0DFE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452F5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901C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31214.15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7D9D8B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33282.46</w:t>
            </w:r>
          </w:p>
        </w:tc>
        <w:tc>
          <w:tcPr>
            <w:tcW w:w="1080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FEE6A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88.57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883BB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846.52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0BAEC1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81%</w:t>
            </w:r>
          </w:p>
        </w:tc>
        <w:tc>
          <w:tcPr>
            <w:tcW w:w="116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E00FD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9C0006"/>
              </w:rPr>
            </w:pPr>
            <w:r>
              <w:rPr>
                <w:rFonts w:ascii="Times New Roman" w:hAnsi="Times New Roman" w:eastAsia="Times New Roman" w:cs="Times New Roman"/>
              </w:rPr>
              <w:t>12.904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370490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+(5%)</w:t>
            </w:r>
          </w:p>
        </w:tc>
      </w:tr>
      <w:tr w14:paraId="418A0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3FF1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38819.98</w:t>
            </w:r>
          </w:p>
        </w:tc>
        <w:tc>
          <w:tcPr>
            <w:tcW w:w="138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22161F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5B83B1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7BFAC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F4F97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B8432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98C2C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6FE4B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C3DC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29813.24</w:t>
            </w:r>
          </w:p>
        </w:tc>
        <w:tc>
          <w:tcPr>
            <w:tcW w:w="138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F7EA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DD683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F43F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23D4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8ADA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DA25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64D7E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75C1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65617.78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96C0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62942.91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71972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.28%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C0AE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316.516</w:t>
            </w:r>
          </w:p>
        </w:tc>
        <w:tc>
          <w:tcPr>
            <w:tcW w:w="10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E7BE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68%</w:t>
            </w:r>
          </w:p>
        </w:tc>
        <w:tc>
          <w:tcPr>
            <w:tcW w:w="116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74FB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.367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CE56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(5%)</w:t>
            </w:r>
          </w:p>
        </w:tc>
      </w:tr>
      <w:tr w14:paraId="7394BE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B6FD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61611.60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3A4D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0AB58B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7779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6C3C1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494F8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7D222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A08C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FA54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61599.34</w:t>
            </w:r>
          </w:p>
        </w:tc>
        <w:tc>
          <w:tcPr>
            <w:tcW w:w="138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7C367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4321D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770D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5E13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1E8C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0CB85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69206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0953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1554.57</w:t>
            </w:r>
          </w:p>
        </w:tc>
        <w:tc>
          <w:tcPr>
            <w:tcW w:w="138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37CDD3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6E2EC22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2DC16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05665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D89D8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C3CF21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lumn 4µm C18, 150mm change</w:t>
            </w:r>
          </w:p>
        </w:tc>
      </w:tr>
      <w:tr w14:paraId="3CAEC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B7B6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31074.43</w:t>
            </w:r>
          </w:p>
        </w:tc>
        <w:tc>
          <w:tcPr>
            <w:tcW w:w="1385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0EF10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862942.91</w:t>
            </w:r>
          </w:p>
        </w:tc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E61A49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9.52%</w:t>
            </w:r>
          </w:p>
        </w:tc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2F4C3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431.901</w:t>
            </w:r>
          </w:p>
        </w:tc>
        <w:tc>
          <w:tcPr>
            <w:tcW w:w="1080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30B1B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153%</w:t>
            </w:r>
          </w:p>
        </w:tc>
        <w:tc>
          <w:tcPr>
            <w:tcW w:w="1169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C328C2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0.48%</w:t>
            </w: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A36A04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6AA5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4ACC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28869.48</w:t>
            </w:r>
          </w:p>
        </w:tc>
        <w:tc>
          <w:tcPr>
            <w:tcW w:w="138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9C0E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D8BDB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1E2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847E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16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FF0A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4D405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</w:tbl>
    <w:p w14:paraId="3C85B56E">
      <w:pPr>
        <w:jc w:val="center"/>
      </w:pPr>
    </w:p>
    <w:p w14:paraId="60224144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B15C2D"/>
    <w:rsid w:val="18B1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30:00Z</dcterms:created>
  <dc:creator>HP</dc:creator>
  <cp:lastModifiedBy>HP</cp:lastModifiedBy>
  <dcterms:modified xsi:type="dcterms:W3CDTF">2025-03-13T17:3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54583FEE8922498BBF0DD796CA3E3977_11</vt:lpwstr>
  </property>
</Properties>
</file>